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7CDAF" w14:textId="77777777" w:rsidR="00CB01D6" w:rsidRPr="008D37E1" w:rsidRDefault="00D9574E" w:rsidP="008D37E1">
      <w:pPr>
        <w:rPr>
          <w:b/>
          <w:bCs/>
        </w:rPr>
      </w:pPr>
      <w:r w:rsidRPr="0060425D">
        <w:rPr>
          <w:b/>
          <w:bCs/>
        </w:rPr>
        <w:t>Table</w:t>
      </w:r>
      <w:r>
        <w:rPr>
          <w:b/>
          <w:bCs/>
        </w:rPr>
        <w:t>s</w:t>
      </w:r>
    </w:p>
    <w:p w14:paraId="17EAAB10" w14:textId="77777777" w:rsidR="00BD6D51" w:rsidRDefault="00CB01D6" w:rsidP="008D37E1">
      <w:pPr>
        <w:jc w:val="both"/>
      </w:pPr>
      <w:r w:rsidRPr="0060425D">
        <w:rPr>
          <w:b/>
          <w:bCs/>
        </w:rPr>
        <w:t xml:space="preserve">Table </w:t>
      </w:r>
      <w:r w:rsidR="00C709E8">
        <w:rPr>
          <w:b/>
          <w:bCs/>
        </w:rPr>
        <w:t>S1</w:t>
      </w:r>
      <w:r w:rsidRPr="0060425D">
        <w:rPr>
          <w:b/>
          <w:bCs/>
        </w:rPr>
        <w:t>.</w:t>
      </w:r>
      <w:r w:rsidRPr="0060425D">
        <w:t xml:space="preserve"> Phage host range determined by spot assay on clinical isolates of </w:t>
      </w:r>
      <w:r w:rsidRPr="00CB01D6">
        <w:rPr>
          <w:i/>
          <w:iCs/>
        </w:rPr>
        <w:t xml:space="preserve">A. </w:t>
      </w:r>
      <w:proofErr w:type="spellStart"/>
      <w:r w:rsidRPr="00CB01D6">
        <w:rPr>
          <w:i/>
          <w:iCs/>
        </w:rPr>
        <w:t>baumannii</w:t>
      </w:r>
      <w:proofErr w:type="spellEnd"/>
    </w:p>
    <w:tbl>
      <w:tblPr>
        <w:tblStyle w:val="PlainTable22"/>
        <w:tblW w:w="934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68"/>
        <w:gridCol w:w="700"/>
        <w:gridCol w:w="700"/>
        <w:gridCol w:w="700"/>
        <w:gridCol w:w="701"/>
        <w:gridCol w:w="701"/>
        <w:gridCol w:w="701"/>
        <w:gridCol w:w="701"/>
        <w:gridCol w:w="701"/>
        <w:gridCol w:w="701"/>
        <w:gridCol w:w="832"/>
        <w:gridCol w:w="935"/>
      </w:tblGrid>
      <w:tr w:rsidR="000F24CB" w14:paraId="4E87AD28" w14:textId="77777777" w:rsidTr="000F24CB">
        <w:trPr>
          <w:gridAfter w:val="1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073" w:type="dxa"/>
          <w:trHeight w:val="1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Merge w:val="restart"/>
            <w:hideMark/>
          </w:tcPr>
          <w:p w14:paraId="20B13B4A" w14:textId="77777777" w:rsidR="000F24CB" w:rsidRDefault="000F24CB" w:rsidP="002611EC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hage Name</w:t>
            </w:r>
          </w:p>
        </w:tc>
      </w:tr>
      <w:tr w:rsidR="000F24CB" w14:paraId="4E39F5DE" w14:textId="77777777" w:rsidTr="000F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Merge/>
            <w:hideMark/>
          </w:tcPr>
          <w:p w14:paraId="460AAFDF" w14:textId="77777777" w:rsidR="000F24CB" w:rsidRDefault="000F24CB" w:rsidP="002611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hideMark/>
          </w:tcPr>
          <w:p w14:paraId="2309DDC6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1</w:t>
            </w:r>
          </w:p>
        </w:tc>
        <w:tc>
          <w:tcPr>
            <w:tcW w:w="700" w:type="dxa"/>
            <w:hideMark/>
          </w:tcPr>
          <w:p w14:paraId="4C8DADA6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2</w:t>
            </w:r>
          </w:p>
        </w:tc>
        <w:tc>
          <w:tcPr>
            <w:tcW w:w="700" w:type="dxa"/>
            <w:hideMark/>
          </w:tcPr>
          <w:p w14:paraId="724BA666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3</w:t>
            </w:r>
          </w:p>
        </w:tc>
        <w:tc>
          <w:tcPr>
            <w:tcW w:w="701" w:type="dxa"/>
            <w:hideMark/>
          </w:tcPr>
          <w:p w14:paraId="5B3B82E0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4</w:t>
            </w:r>
          </w:p>
        </w:tc>
        <w:tc>
          <w:tcPr>
            <w:tcW w:w="701" w:type="dxa"/>
            <w:hideMark/>
          </w:tcPr>
          <w:p w14:paraId="1518B3E7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5</w:t>
            </w:r>
          </w:p>
        </w:tc>
        <w:tc>
          <w:tcPr>
            <w:tcW w:w="701" w:type="dxa"/>
            <w:hideMark/>
          </w:tcPr>
          <w:p w14:paraId="6FBA674D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6</w:t>
            </w:r>
          </w:p>
        </w:tc>
        <w:tc>
          <w:tcPr>
            <w:tcW w:w="701" w:type="dxa"/>
            <w:hideMark/>
          </w:tcPr>
          <w:p w14:paraId="5D19F2A0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7</w:t>
            </w:r>
          </w:p>
        </w:tc>
        <w:tc>
          <w:tcPr>
            <w:tcW w:w="701" w:type="dxa"/>
            <w:hideMark/>
          </w:tcPr>
          <w:p w14:paraId="477DD57E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8</w:t>
            </w:r>
          </w:p>
        </w:tc>
        <w:tc>
          <w:tcPr>
            <w:tcW w:w="701" w:type="dxa"/>
            <w:hideMark/>
          </w:tcPr>
          <w:p w14:paraId="417415CB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9</w:t>
            </w:r>
          </w:p>
        </w:tc>
        <w:tc>
          <w:tcPr>
            <w:tcW w:w="832" w:type="dxa"/>
            <w:hideMark/>
          </w:tcPr>
          <w:p w14:paraId="1D74F07A" w14:textId="77777777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10</w:t>
            </w:r>
          </w:p>
        </w:tc>
        <w:tc>
          <w:tcPr>
            <w:tcW w:w="935" w:type="dxa"/>
            <w:hideMark/>
          </w:tcPr>
          <w:p w14:paraId="0696474C" w14:textId="7BB7A3AB" w:rsidR="000F24CB" w:rsidRDefault="000F24CB" w:rsidP="002611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11-Ab30</w:t>
            </w:r>
          </w:p>
        </w:tc>
      </w:tr>
      <w:tr w:rsidR="000F24CB" w14:paraId="505D0989" w14:textId="77777777" w:rsidTr="000F24C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209A1586" w14:textId="77777777" w:rsidR="000F24CB" w:rsidRDefault="000F24CB" w:rsidP="002611EC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1</w:t>
            </w:r>
          </w:p>
        </w:tc>
        <w:tc>
          <w:tcPr>
            <w:tcW w:w="700" w:type="dxa"/>
          </w:tcPr>
          <w:p w14:paraId="52388148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0" w:type="dxa"/>
          </w:tcPr>
          <w:p w14:paraId="5CC48B8F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0" w:type="dxa"/>
          </w:tcPr>
          <w:p w14:paraId="7B2AD612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1" w:type="dxa"/>
          </w:tcPr>
          <w:p w14:paraId="35636AAC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1" w:type="dxa"/>
          </w:tcPr>
          <w:p w14:paraId="42002552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1" w:type="dxa"/>
          </w:tcPr>
          <w:p w14:paraId="1AA496A7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1" w:type="dxa"/>
          </w:tcPr>
          <w:p w14:paraId="373452AB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1" w:type="dxa"/>
          </w:tcPr>
          <w:p w14:paraId="6D544754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1" w:type="dxa"/>
          </w:tcPr>
          <w:p w14:paraId="55416038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2" w:type="dxa"/>
          </w:tcPr>
          <w:p w14:paraId="4815242D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4AF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35" w:type="dxa"/>
          </w:tcPr>
          <w:p w14:paraId="5AC19AD0" w14:textId="77777777" w:rsidR="000F24CB" w:rsidRDefault="000F24CB" w:rsidP="002611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1C439CCC" w14:textId="77777777" w:rsidR="00BD6D51" w:rsidRDefault="00CB01D6" w:rsidP="004E0169">
      <w:pPr>
        <w:jc w:val="both"/>
      </w:pPr>
      <w:r w:rsidRPr="00CB01D6">
        <w:t>+ Susceptible, - not susceptible</w:t>
      </w:r>
    </w:p>
    <w:p w14:paraId="68E2F149" w14:textId="77777777" w:rsidR="008D37E1" w:rsidRDefault="008D37E1" w:rsidP="004E0169">
      <w:pPr>
        <w:jc w:val="both"/>
      </w:pPr>
    </w:p>
    <w:p w14:paraId="654F59AE" w14:textId="77777777" w:rsidR="0060425D" w:rsidRDefault="0060425D" w:rsidP="00553A23">
      <w:pPr>
        <w:jc w:val="both"/>
      </w:pPr>
    </w:p>
    <w:p w14:paraId="30305216" w14:textId="77777777" w:rsidR="0060425D" w:rsidRDefault="0060425D" w:rsidP="00553A23">
      <w:pPr>
        <w:jc w:val="both"/>
      </w:pPr>
      <w:r w:rsidRPr="0060425D">
        <w:rPr>
          <w:b/>
          <w:bCs/>
        </w:rPr>
        <w:t xml:space="preserve">Table </w:t>
      </w:r>
      <w:r w:rsidR="00C709E8">
        <w:rPr>
          <w:b/>
          <w:bCs/>
        </w:rPr>
        <w:t>S2</w:t>
      </w:r>
      <w:r>
        <w:t xml:space="preserve">. Efficiency of plating (EOP) on </w:t>
      </w:r>
      <w:r w:rsidRPr="00EA7B37">
        <w:rPr>
          <w:i/>
          <w:iCs/>
        </w:rPr>
        <w:t xml:space="preserve">XDR A. </w:t>
      </w:r>
      <w:proofErr w:type="spellStart"/>
      <w:r w:rsidRPr="00EA7B37">
        <w:rPr>
          <w:i/>
          <w:iCs/>
        </w:rPr>
        <w:t>baumannii</w:t>
      </w:r>
      <w:proofErr w:type="spellEnd"/>
      <w:r>
        <w:t xml:space="preserve"> isolates</w:t>
      </w:r>
    </w:p>
    <w:p w14:paraId="48C9E2B8" w14:textId="77777777" w:rsidR="0060425D" w:rsidRDefault="0060425D" w:rsidP="00553A23">
      <w:pPr>
        <w:jc w:val="both"/>
      </w:pPr>
    </w:p>
    <w:tbl>
      <w:tblPr>
        <w:tblStyle w:val="PlainTable22"/>
        <w:tblW w:w="3560" w:type="dxa"/>
        <w:tblInd w:w="5" w:type="dxa"/>
        <w:tblLook w:val="04A0" w:firstRow="1" w:lastRow="0" w:firstColumn="1" w:lastColumn="0" w:noHBand="0" w:noVBand="1"/>
      </w:tblPr>
      <w:tblGrid>
        <w:gridCol w:w="2199"/>
        <w:gridCol w:w="1361"/>
      </w:tblGrid>
      <w:tr w:rsidR="00E1025E" w:rsidRPr="0060425D" w14:paraId="6CE17F46" w14:textId="77777777" w:rsidTr="00E10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hideMark/>
          </w:tcPr>
          <w:p w14:paraId="040B86B0" w14:textId="2B23D225" w:rsidR="00E1025E" w:rsidRPr="0060425D" w:rsidRDefault="00E1025E" w:rsidP="00E1025E">
            <w:pPr>
              <w:bidi/>
              <w:jc w:val="center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 xml:space="preserve">Bacteriophage </w:t>
            </w:r>
            <w:r w:rsidR="00700285">
              <w:rPr>
                <w:sz w:val="20"/>
                <w:szCs w:val="20"/>
                <w:lang w:bidi="fa-IR"/>
              </w:rPr>
              <w:t>name</w:t>
            </w:r>
          </w:p>
        </w:tc>
        <w:tc>
          <w:tcPr>
            <w:tcW w:w="1361" w:type="dxa"/>
            <w:hideMark/>
          </w:tcPr>
          <w:p w14:paraId="493AB93F" w14:textId="77777777" w:rsidR="00E1025E" w:rsidRPr="0060425D" w:rsidRDefault="00E1025E" w:rsidP="00E1025E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vB_AbaS_SA1</w:t>
            </w:r>
          </w:p>
        </w:tc>
      </w:tr>
      <w:tr w:rsidR="00E1025E" w:rsidRPr="0060425D" w14:paraId="0CE22905" w14:textId="77777777" w:rsidTr="00E1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hideMark/>
          </w:tcPr>
          <w:p w14:paraId="21DC9505" w14:textId="77777777" w:rsidR="00E1025E" w:rsidRPr="0060425D" w:rsidRDefault="00E1025E" w:rsidP="00E1025E">
            <w:pPr>
              <w:bidi/>
              <w:jc w:val="center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Lysed strains in spot test assays</w:t>
            </w:r>
          </w:p>
        </w:tc>
        <w:tc>
          <w:tcPr>
            <w:tcW w:w="1361" w:type="dxa"/>
            <w:hideMark/>
          </w:tcPr>
          <w:p w14:paraId="264DAC92" w14:textId="77777777" w:rsidR="00E1025E" w:rsidRPr="0060425D" w:rsidRDefault="00E1025E" w:rsidP="00E1025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N=10</w:t>
            </w:r>
          </w:p>
        </w:tc>
      </w:tr>
      <w:tr w:rsidR="00E1025E" w:rsidRPr="0060425D" w14:paraId="36C5207C" w14:textId="77777777" w:rsidTr="00E1025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hideMark/>
          </w:tcPr>
          <w:p w14:paraId="5B4C5F56" w14:textId="77777777" w:rsidR="00E1025E" w:rsidRPr="0060425D" w:rsidRDefault="00E1025E" w:rsidP="00E1025E">
            <w:pPr>
              <w:bidi/>
              <w:jc w:val="center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 xml:space="preserve">High production (EOP </w:t>
            </w:r>
            <w:r w:rsidRPr="006042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≥</w:t>
            </w:r>
            <w:r w:rsidRPr="0060425D">
              <w:rPr>
                <w:sz w:val="20"/>
                <w:szCs w:val="20"/>
                <w:lang w:bidi="fa-IR"/>
              </w:rPr>
              <w:t>0.5)</w:t>
            </w:r>
          </w:p>
        </w:tc>
        <w:tc>
          <w:tcPr>
            <w:tcW w:w="1361" w:type="dxa"/>
            <w:hideMark/>
          </w:tcPr>
          <w:p w14:paraId="1BF23AC4" w14:textId="77777777" w:rsidR="00E1025E" w:rsidRPr="0060425D" w:rsidRDefault="00E1025E" w:rsidP="00E1025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5</w:t>
            </w:r>
            <w:r w:rsidR="00CB1CE1">
              <w:rPr>
                <w:sz w:val="20"/>
                <w:szCs w:val="20"/>
                <w:lang w:bidi="fa-IR"/>
              </w:rPr>
              <w:t xml:space="preserve"> </w:t>
            </w:r>
            <w:r w:rsidRPr="0060425D">
              <w:rPr>
                <w:sz w:val="20"/>
                <w:szCs w:val="20"/>
                <w:lang w:bidi="fa-IR"/>
              </w:rPr>
              <w:t>(50%)</w:t>
            </w:r>
          </w:p>
        </w:tc>
      </w:tr>
      <w:tr w:rsidR="00E1025E" w:rsidRPr="0060425D" w14:paraId="176757A5" w14:textId="77777777" w:rsidTr="00E1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hideMark/>
          </w:tcPr>
          <w:p w14:paraId="437C0020" w14:textId="77777777" w:rsidR="00E1025E" w:rsidRPr="0060425D" w:rsidRDefault="00E1025E" w:rsidP="00E1025E">
            <w:pPr>
              <w:bidi/>
              <w:jc w:val="center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Medium production, (0.1</w:t>
            </w:r>
            <w:r w:rsidRPr="006042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≤</w:t>
            </w:r>
            <w:r w:rsidRPr="0060425D">
              <w:rPr>
                <w:sz w:val="20"/>
                <w:szCs w:val="20"/>
                <w:lang w:bidi="fa-IR"/>
              </w:rPr>
              <w:t xml:space="preserve"> EOP</w:t>
            </w:r>
            <w:r w:rsidRPr="0060425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≤</w:t>
            </w:r>
            <w:r w:rsidRPr="0060425D">
              <w:rPr>
                <w:sz w:val="20"/>
                <w:szCs w:val="20"/>
                <w:lang w:bidi="fa-IR"/>
              </w:rPr>
              <w:t xml:space="preserve"> 0.5)</w:t>
            </w:r>
          </w:p>
        </w:tc>
        <w:tc>
          <w:tcPr>
            <w:tcW w:w="1361" w:type="dxa"/>
            <w:hideMark/>
          </w:tcPr>
          <w:p w14:paraId="071DA59E" w14:textId="77777777" w:rsidR="00E1025E" w:rsidRPr="0060425D" w:rsidRDefault="00E1025E" w:rsidP="00E1025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1</w:t>
            </w:r>
            <w:r w:rsidR="00CB1CE1">
              <w:rPr>
                <w:sz w:val="20"/>
                <w:szCs w:val="20"/>
                <w:lang w:bidi="fa-IR"/>
              </w:rPr>
              <w:t xml:space="preserve"> </w:t>
            </w:r>
            <w:r w:rsidRPr="0060425D">
              <w:rPr>
                <w:sz w:val="20"/>
                <w:szCs w:val="20"/>
                <w:lang w:bidi="fa-IR"/>
              </w:rPr>
              <w:t>(10%)</w:t>
            </w:r>
          </w:p>
        </w:tc>
      </w:tr>
      <w:tr w:rsidR="00E1025E" w:rsidRPr="0060425D" w14:paraId="7CBCF4BC" w14:textId="77777777" w:rsidTr="00E1025E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hideMark/>
          </w:tcPr>
          <w:p w14:paraId="729A2616" w14:textId="77777777" w:rsidR="00E1025E" w:rsidRPr="0060425D" w:rsidRDefault="00E1025E" w:rsidP="00E1025E">
            <w:pPr>
              <w:bidi/>
              <w:jc w:val="center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Low production, (0.001&lt; EOP &lt;0.1)</w:t>
            </w:r>
          </w:p>
        </w:tc>
        <w:tc>
          <w:tcPr>
            <w:tcW w:w="1361" w:type="dxa"/>
            <w:hideMark/>
          </w:tcPr>
          <w:p w14:paraId="1EB40F55" w14:textId="77777777" w:rsidR="00E1025E" w:rsidRPr="0060425D" w:rsidRDefault="00E1025E" w:rsidP="00E1025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60425D">
              <w:rPr>
                <w:sz w:val="20"/>
                <w:szCs w:val="20"/>
                <w:lang w:bidi="fa-IR"/>
              </w:rPr>
              <w:t>4</w:t>
            </w:r>
            <w:r w:rsidR="00CB1CE1">
              <w:rPr>
                <w:sz w:val="20"/>
                <w:szCs w:val="20"/>
                <w:lang w:bidi="fa-IR"/>
              </w:rPr>
              <w:t xml:space="preserve"> </w:t>
            </w:r>
            <w:r w:rsidRPr="0060425D">
              <w:rPr>
                <w:sz w:val="20"/>
                <w:szCs w:val="20"/>
                <w:lang w:bidi="fa-IR"/>
              </w:rPr>
              <w:t>(40%)</w:t>
            </w:r>
          </w:p>
        </w:tc>
      </w:tr>
    </w:tbl>
    <w:p w14:paraId="75366A3F" w14:textId="199F2885" w:rsidR="0060425D" w:rsidRDefault="0060425D" w:rsidP="00553A23">
      <w:pPr>
        <w:jc w:val="both"/>
      </w:pPr>
    </w:p>
    <w:p w14:paraId="09E23D6D" w14:textId="475B4089" w:rsidR="000F5C96" w:rsidRDefault="000F5C96" w:rsidP="00553A23">
      <w:pPr>
        <w:jc w:val="both"/>
      </w:pPr>
    </w:p>
    <w:p w14:paraId="12C79B9E" w14:textId="0EA9B9B1" w:rsidR="000F5C96" w:rsidRDefault="000F5C96" w:rsidP="00553A23">
      <w:pPr>
        <w:jc w:val="both"/>
      </w:pPr>
    </w:p>
    <w:p w14:paraId="2045851B" w14:textId="77777777" w:rsidR="000F5C96" w:rsidRDefault="000F5C96" w:rsidP="00553A23">
      <w:pPr>
        <w:jc w:val="both"/>
      </w:pPr>
    </w:p>
    <w:p w14:paraId="4396F0FE" w14:textId="77777777" w:rsidR="0060425D" w:rsidRDefault="0060425D" w:rsidP="00553A23">
      <w:pPr>
        <w:jc w:val="both"/>
      </w:pPr>
    </w:p>
    <w:p w14:paraId="10A80EBA" w14:textId="77777777" w:rsidR="00F770F9" w:rsidRDefault="00F770F9" w:rsidP="00D043AF">
      <w:pPr>
        <w:jc w:val="both"/>
        <w:rPr>
          <w:b/>
          <w:bCs/>
          <w:lang w:bidi="fa-IR"/>
        </w:rPr>
      </w:pPr>
    </w:p>
    <w:p w14:paraId="1A49AFDE" w14:textId="77777777" w:rsidR="009F6C17" w:rsidRDefault="009F6C17" w:rsidP="00D043AF">
      <w:pPr>
        <w:jc w:val="both"/>
        <w:rPr>
          <w:b/>
          <w:bCs/>
          <w:lang w:bidi="fa-IR"/>
        </w:rPr>
      </w:pPr>
    </w:p>
    <w:p w14:paraId="17EC9744" w14:textId="77777777" w:rsidR="009F6C17" w:rsidRDefault="009F6C17" w:rsidP="00D043AF">
      <w:pPr>
        <w:jc w:val="both"/>
        <w:rPr>
          <w:b/>
          <w:bCs/>
          <w:lang w:bidi="fa-IR"/>
        </w:rPr>
      </w:pPr>
    </w:p>
    <w:p w14:paraId="6A73C758" w14:textId="77777777" w:rsidR="009F6C17" w:rsidRPr="004B0832" w:rsidRDefault="009F6C17" w:rsidP="009F6C1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B0832">
        <w:rPr>
          <w:rFonts w:ascii="Times New Roman" w:eastAsia="Calibri" w:hAnsi="Times New Roman" w:cs="Times New Roman"/>
          <w:b/>
          <w:bCs/>
          <w:sz w:val="24"/>
          <w:szCs w:val="24"/>
        </w:rPr>
        <w:t>Figure legends</w:t>
      </w:r>
    </w:p>
    <w:p w14:paraId="76B36B49" w14:textId="5C6373E6" w:rsidR="009F6C17" w:rsidRDefault="009F6C17" w:rsidP="00D043AF">
      <w:pPr>
        <w:jc w:val="both"/>
        <w:rPr>
          <w:b/>
          <w:bCs/>
          <w:lang w:bidi="fa-IR"/>
        </w:rPr>
      </w:pPr>
      <w:r w:rsidRPr="004B0832">
        <w:rPr>
          <w:rFonts w:ascii="Calibri" w:eastAsia="Calibri" w:hAnsi="Calibri" w:cs="Arial"/>
          <w:noProof/>
        </w:rPr>
        <w:drawing>
          <wp:inline distT="0" distB="0" distL="0" distR="0" wp14:anchorId="05D044B9" wp14:editId="21E93152">
            <wp:extent cx="52197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22175" w14:textId="77777777" w:rsidR="00E67451" w:rsidRDefault="00E67451" w:rsidP="00D043AF">
      <w:pPr>
        <w:jc w:val="both"/>
        <w:rPr>
          <w:b/>
          <w:bCs/>
          <w:lang w:bidi="fa-IR"/>
        </w:rPr>
      </w:pPr>
    </w:p>
    <w:p w14:paraId="5C27B412" w14:textId="0D87477E" w:rsidR="009F6C17" w:rsidRDefault="009F6C17" w:rsidP="00A56F07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4B0832">
        <w:rPr>
          <w:rFonts w:ascii="Times New Roman" w:eastAsia="Calibri" w:hAnsi="Times New Roman" w:cs="Times New Roman"/>
          <w:b/>
          <w:bCs/>
          <w:color w:val="2A2A2A"/>
          <w:shd w:val="clear" w:color="auto" w:fill="FFFFFF"/>
        </w:rPr>
        <w:t xml:space="preserve">Figure </w:t>
      </w:r>
      <w:r w:rsidR="00BF65D2">
        <w:rPr>
          <w:rFonts w:ascii="Times New Roman" w:eastAsia="Calibri" w:hAnsi="Times New Roman" w:cs="Times New Roman"/>
          <w:b/>
          <w:bCs/>
          <w:color w:val="2A2A2A"/>
          <w:shd w:val="clear" w:color="auto" w:fill="FFFFFF"/>
        </w:rPr>
        <w:t>S</w:t>
      </w:r>
      <w:r w:rsidR="00BF65D2">
        <w:rPr>
          <w:rFonts w:ascii="Times New Roman" w:eastAsia="Calibri" w:hAnsi="Times New Roman" w:cs="Times New Roman"/>
          <w:b/>
          <w:bCs/>
        </w:rPr>
        <w:t>1</w:t>
      </w:r>
      <w:r w:rsidRPr="004B0832">
        <w:rPr>
          <w:rFonts w:ascii="Times New Roman" w:eastAsia="Calibri" w:hAnsi="Times New Roman" w:cs="Times New Roman"/>
          <w:b/>
          <w:bCs/>
        </w:rPr>
        <w:t>.</w:t>
      </w:r>
      <w:r w:rsidRPr="004B0832">
        <w:rPr>
          <w:rFonts w:ascii="Times New Roman" w:eastAsia="Calibri" w:hAnsi="Times New Roman" w:cs="Times New Roman"/>
        </w:rPr>
        <w:t xml:space="preserve"> Determination of optimal MOI for vB_AbaS_SA1 against </w:t>
      </w:r>
      <w:r w:rsidRPr="004B0832">
        <w:rPr>
          <w:rFonts w:ascii="Times New Roman" w:eastAsia="Calibri" w:hAnsi="Times New Roman" w:cs="Times New Roman"/>
          <w:i/>
          <w:iCs/>
        </w:rPr>
        <w:t xml:space="preserve">A. </w:t>
      </w:r>
      <w:proofErr w:type="spellStart"/>
      <w:r w:rsidRPr="004B0832">
        <w:rPr>
          <w:rFonts w:ascii="Times New Roman" w:eastAsia="Calibri" w:hAnsi="Times New Roman" w:cs="Times New Roman"/>
          <w:i/>
          <w:iCs/>
        </w:rPr>
        <w:t>baumannii</w:t>
      </w:r>
      <w:proofErr w:type="spellEnd"/>
      <w:r w:rsidRPr="004B0832">
        <w:rPr>
          <w:rFonts w:ascii="Times New Roman" w:eastAsia="Calibri" w:hAnsi="Times New Roman" w:cs="Times New Roman"/>
        </w:rPr>
        <w:t xml:space="preserve"> </w:t>
      </w:r>
      <w:r w:rsidRPr="004B0832">
        <w:rPr>
          <w:rFonts w:ascii="Times New Roman" w:eastAsia="Calibri" w:hAnsi="Times New Roman" w:cs="Times New Roman"/>
          <w:i/>
          <w:iCs/>
        </w:rPr>
        <w:t>in vitro</w:t>
      </w:r>
      <w:r w:rsidRPr="004B0832">
        <w:rPr>
          <w:rFonts w:ascii="Times New Roman" w:eastAsia="Calibri" w:hAnsi="Times New Roman" w:cs="Times New Roman"/>
        </w:rPr>
        <w:t xml:space="preserve">. </w:t>
      </w:r>
      <w:r w:rsidRPr="004B0832">
        <w:rPr>
          <w:rFonts w:ascii="Times New Roman" w:eastAsia="Calibri" w:hAnsi="Times New Roman" w:cs="Times New Roman"/>
          <w:i/>
          <w:iCs/>
        </w:rPr>
        <w:t xml:space="preserve">A. </w:t>
      </w:r>
      <w:proofErr w:type="spellStart"/>
      <w:r w:rsidRPr="004B0832">
        <w:rPr>
          <w:rFonts w:ascii="Times New Roman" w:eastAsia="Calibri" w:hAnsi="Times New Roman" w:cs="Times New Roman"/>
          <w:i/>
          <w:iCs/>
        </w:rPr>
        <w:t>baumannii</w:t>
      </w:r>
      <w:proofErr w:type="spellEnd"/>
      <w:r w:rsidRPr="004B0832">
        <w:rPr>
          <w:rFonts w:ascii="Times New Roman" w:eastAsia="Calibri" w:hAnsi="Times New Roman" w:cs="Times New Roman"/>
        </w:rPr>
        <w:t xml:space="preserve"> isolate Ab8 was </w:t>
      </w:r>
      <w:r w:rsidRPr="00405042">
        <w:rPr>
          <w:rFonts w:ascii="Times New Roman" w:eastAsia="Calibri" w:hAnsi="Times New Roman" w:cs="Times New Roman"/>
        </w:rPr>
        <w:t>infected by vB_AbaS_SA1 at MOIs of 0.001, 0.01, 0.1, 1, 10, 100, and 1000 and cultured for up to 24 h</w:t>
      </w:r>
      <w:r w:rsidR="00B40AAC" w:rsidRPr="00405042">
        <w:rPr>
          <w:rFonts w:ascii="Times New Roman" w:eastAsia="Calibri" w:hAnsi="Times New Roman" w:cs="Times New Roman"/>
        </w:rPr>
        <w:t>ours</w:t>
      </w:r>
      <w:r w:rsidRPr="00405042">
        <w:rPr>
          <w:rFonts w:ascii="Times New Roman" w:eastAsia="Calibri" w:hAnsi="Times New Roman" w:cs="Times New Roman"/>
        </w:rPr>
        <w:t>.</w:t>
      </w:r>
      <w:r w:rsidR="00EA5B94" w:rsidRPr="00405042">
        <w:rPr>
          <w:rFonts w:ascii="Times New Roman" w:eastAsia="Calibri" w:hAnsi="Times New Roman" w:cs="Times New Roman"/>
        </w:rPr>
        <w:t xml:space="preserve"> </w:t>
      </w:r>
      <w:r w:rsidRPr="00405042">
        <w:rPr>
          <w:rFonts w:ascii="Times New Roman" w:eastAsia="Calibri" w:hAnsi="Times New Roman" w:cs="Times New Roman"/>
        </w:rPr>
        <w:t xml:space="preserve"> </w:t>
      </w:r>
      <w:bookmarkStart w:id="0" w:name="_Hlk174434564"/>
      <w:r w:rsidRPr="00405042">
        <w:rPr>
          <w:rFonts w:ascii="Times New Roman" w:eastAsia="Calibri" w:hAnsi="Times New Roman" w:cs="Times New Roman"/>
          <w:i/>
          <w:iCs/>
        </w:rPr>
        <w:t xml:space="preserve">A. </w:t>
      </w:r>
      <w:proofErr w:type="spellStart"/>
      <w:r w:rsidRPr="00405042">
        <w:rPr>
          <w:rFonts w:ascii="Times New Roman" w:eastAsia="Calibri" w:hAnsi="Times New Roman" w:cs="Times New Roman"/>
          <w:i/>
          <w:iCs/>
        </w:rPr>
        <w:t>baumannii</w:t>
      </w:r>
      <w:proofErr w:type="spellEnd"/>
      <w:r w:rsidRPr="00405042">
        <w:rPr>
          <w:rFonts w:ascii="Times New Roman" w:eastAsia="Calibri" w:hAnsi="Times New Roman" w:cs="Times New Roman"/>
        </w:rPr>
        <w:t xml:space="preserve"> </w:t>
      </w:r>
      <w:r w:rsidR="00CE428A" w:rsidRPr="00405042">
        <w:rPr>
          <w:rFonts w:ascii="Times New Roman" w:eastAsia="Calibri" w:hAnsi="Times New Roman" w:cs="Times New Roman"/>
        </w:rPr>
        <w:t>A</w:t>
      </w:r>
      <w:r w:rsidR="00A56F07" w:rsidRPr="00405042">
        <w:rPr>
          <w:rFonts w:ascii="Times New Roman" w:eastAsia="Calibri" w:hAnsi="Times New Roman" w:cs="Times New Roman"/>
        </w:rPr>
        <w:t>b</w:t>
      </w:r>
      <w:r w:rsidRPr="00405042">
        <w:rPr>
          <w:rFonts w:ascii="Times New Roman" w:eastAsia="Calibri" w:hAnsi="Times New Roman" w:cs="Times New Roman"/>
        </w:rPr>
        <w:t>8</w:t>
      </w:r>
      <w:bookmarkEnd w:id="0"/>
      <w:r w:rsidR="00861CD1" w:rsidRPr="00405042">
        <w:rPr>
          <w:rFonts w:ascii="Times New Roman" w:eastAsia="Calibri" w:hAnsi="Times New Roman" w:cs="Times New Roman"/>
        </w:rPr>
        <w:t>, with the same volume of diluent</w:t>
      </w:r>
      <w:r w:rsidRPr="00405042">
        <w:rPr>
          <w:rFonts w:ascii="Times New Roman" w:eastAsia="Calibri" w:hAnsi="Times New Roman" w:cs="Times New Roman"/>
        </w:rPr>
        <w:t xml:space="preserve"> was used as a positive control</w:t>
      </w:r>
      <w:r w:rsidR="00EA5B94" w:rsidRPr="00405042">
        <w:rPr>
          <w:rFonts w:ascii="Times New Roman" w:eastAsia="Calibri" w:hAnsi="Times New Roman" w:cs="Times New Roman"/>
        </w:rPr>
        <w:t>,</w:t>
      </w:r>
      <w:r w:rsidRPr="00405042">
        <w:rPr>
          <w:rFonts w:ascii="Times New Roman" w:eastAsia="Calibri" w:hAnsi="Times New Roman" w:cs="Times New Roman"/>
        </w:rPr>
        <w:t xml:space="preserve"> and vB_AbaS_SA1 without bacteria in the same volume was used as a negative control. This experiment was repeated three times, and the data are shown as mean ± SEM.</w:t>
      </w:r>
    </w:p>
    <w:p w14:paraId="19CE6DF7" w14:textId="4B1DF3DB" w:rsidR="00E67451" w:rsidRDefault="00E67451" w:rsidP="00A56F07">
      <w:pPr>
        <w:spacing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4EB473EF" wp14:editId="59A286E5">
            <wp:extent cx="5944235" cy="7505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505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40DBF" w14:textId="0322242C" w:rsidR="00E521A2" w:rsidRDefault="00E67451" w:rsidP="00A56F07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CF165A">
        <w:rPr>
          <w:rFonts w:ascii="Calibri" w:eastAsia="Calibri" w:hAnsi="Calibri" w:cs="Arial"/>
          <w:b/>
          <w:bCs/>
          <w:noProof/>
        </w:rPr>
        <w:t>Figure S</w:t>
      </w:r>
      <w:r w:rsidR="007A7DA6">
        <w:rPr>
          <w:rFonts w:ascii="Calibri" w:eastAsia="Calibri" w:hAnsi="Calibri" w:cs="Arial"/>
          <w:b/>
          <w:bCs/>
          <w:noProof/>
        </w:rPr>
        <w:t>2</w:t>
      </w:r>
      <w:r w:rsidRPr="00CF165A">
        <w:rPr>
          <w:rFonts w:ascii="Calibri" w:eastAsia="Calibri" w:hAnsi="Calibri" w:cs="Arial"/>
          <w:b/>
          <w:bCs/>
          <w:noProof/>
        </w:rPr>
        <w:t>:</w:t>
      </w:r>
      <w:r w:rsidRPr="00CF165A">
        <w:rPr>
          <w:rFonts w:ascii="Calibri" w:eastAsia="Calibri" w:hAnsi="Calibri" w:cs="Arial"/>
          <w:noProof/>
        </w:rPr>
        <w:t xml:space="preserve"> Determination of physical termini of vB_Abas_SA1 using Phage Term software</w:t>
      </w:r>
    </w:p>
    <w:p w14:paraId="3A450B53" w14:textId="351C3810" w:rsidR="009F6C17" w:rsidRPr="000F24CB" w:rsidRDefault="009F6C17" w:rsidP="00D043AF">
      <w:pPr>
        <w:jc w:val="both"/>
        <w:rPr>
          <w:rFonts w:hint="cs"/>
          <w:b/>
          <w:bCs/>
          <w:rtl/>
          <w:lang w:bidi="fa-IR"/>
        </w:rPr>
      </w:pPr>
    </w:p>
    <w:sectPr w:rsidR="009F6C17" w:rsidRPr="000F24CB" w:rsidSect="00F6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40F13"/>
    <w:multiLevelType w:val="hybridMultilevel"/>
    <w:tmpl w:val="6CF20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414F1"/>
    <w:multiLevelType w:val="hybridMultilevel"/>
    <w:tmpl w:val="96A47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606AC"/>
    <w:multiLevelType w:val="hybridMultilevel"/>
    <w:tmpl w:val="3222C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57632E"/>
    <w:multiLevelType w:val="hybridMultilevel"/>
    <w:tmpl w:val="E63E6910"/>
    <w:lvl w:ilvl="0" w:tplc="14BE36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2BA1"/>
    <w:rsid w:val="00011787"/>
    <w:rsid w:val="00011DAD"/>
    <w:rsid w:val="00034A94"/>
    <w:rsid w:val="00056B70"/>
    <w:rsid w:val="000B3FFC"/>
    <w:rsid w:val="000D466E"/>
    <w:rsid w:val="000E0A60"/>
    <w:rsid w:val="000F24CB"/>
    <w:rsid w:val="000F5C96"/>
    <w:rsid w:val="00131D09"/>
    <w:rsid w:val="00152671"/>
    <w:rsid w:val="0016255A"/>
    <w:rsid w:val="00164D0D"/>
    <w:rsid w:val="001825CC"/>
    <w:rsid w:val="00191819"/>
    <w:rsid w:val="001C43D0"/>
    <w:rsid w:val="001C7E7F"/>
    <w:rsid w:val="001D3C16"/>
    <w:rsid w:val="001E184C"/>
    <w:rsid w:val="00213ED1"/>
    <w:rsid w:val="00216DDB"/>
    <w:rsid w:val="002379F2"/>
    <w:rsid w:val="002724C5"/>
    <w:rsid w:val="00283BC2"/>
    <w:rsid w:val="00297E3B"/>
    <w:rsid w:val="002B363F"/>
    <w:rsid w:val="002C440D"/>
    <w:rsid w:val="002F6A9B"/>
    <w:rsid w:val="00305EEC"/>
    <w:rsid w:val="00342571"/>
    <w:rsid w:val="00353D1A"/>
    <w:rsid w:val="00360831"/>
    <w:rsid w:val="00361060"/>
    <w:rsid w:val="003C4F47"/>
    <w:rsid w:val="003F1BBF"/>
    <w:rsid w:val="00405042"/>
    <w:rsid w:val="004230E3"/>
    <w:rsid w:val="00482AB6"/>
    <w:rsid w:val="00497709"/>
    <w:rsid w:val="004C5DB3"/>
    <w:rsid w:val="004D6ABB"/>
    <w:rsid w:val="004E0169"/>
    <w:rsid w:val="004F1DAD"/>
    <w:rsid w:val="004F55F4"/>
    <w:rsid w:val="004F6F9B"/>
    <w:rsid w:val="00511622"/>
    <w:rsid w:val="00531676"/>
    <w:rsid w:val="00553A23"/>
    <w:rsid w:val="005755D0"/>
    <w:rsid w:val="005C4A54"/>
    <w:rsid w:val="005C5FAE"/>
    <w:rsid w:val="005D1B5B"/>
    <w:rsid w:val="0060425D"/>
    <w:rsid w:val="00605498"/>
    <w:rsid w:val="00637693"/>
    <w:rsid w:val="006810DD"/>
    <w:rsid w:val="006B50F8"/>
    <w:rsid w:val="006C3C21"/>
    <w:rsid w:val="006C7CD6"/>
    <w:rsid w:val="006D7843"/>
    <w:rsid w:val="006E47C2"/>
    <w:rsid w:val="00700285"/>
    <w:rsid w:val="0070472E"/>
    <w:rsid w:val="0076051C"/>
    <w:rsid w:val="007649E2"/>
    <w:rsid w:val="0077358C"/>
    <w:rsid w:val="00797110"/>
    <w:rsid w:val="007A11EB"/>
    <w:rsid w:val="007A7DA6"/>
    <w:rsid w:val="007D2B0C"/>
    <w:rsid w:val="007D75CD"/>
    <w:rsid w:val="007E1108"/>
    <w:rsid w:val="007E418D"/>
    <w:rsid w:val="008035B1"/>
    <w:rsid w:val="008221D8"/>
    <w:rsid w:val="00832714"/>
    <w:rsid w:val="00832A49"/>
    <w:rsid w:val="00843346"/>
    <w:rsid w:val="00861CD1"/>
    <w:rsid w:val="008B2290"/>
    <w:rsid w:val="008D37E1"/>
    <w:rsid w:val="008E564F"/>
    <w:rsid w:val="009056DB"/>
    <w:rsid w:val="0091369A"/>
    <w:rsid w:val="00916EBD"/>
    <w:rsid w:val="00940F4D"/>
    <w:rsid w:val="00965A04"/>
    <w:rsid w:val="00985629"/>
    <w:rsid w:val="009961B4"/>
    <w:rsid w:val="009D108A"/>
    <w:rsid w:val="009F6C17"/>
    <w:rsid w:val="00A0576B"/>
    <w:rsid w:val="00A06B19"/>
    <w:rsid w:val="00A21536"/>
    <w:rsid w:val="00A42ACE"/>
    <w:rsid w:val="00A56F07"/>
    <w:rsid w:val="00A60726"/>
    <w:rsid w:val="00A60801"/>
    <w:rsid w:val="00A9358F"/>
    <w:rsid w:val="00A93B89"/>
    <w:rsid w:val="00A94563"/>
    <w:rsid w:val="00AA42E2"/>
    <w:rsid w:val="00AC2446"/>
    <w:rsid w:val="00AD29EE"/>
    <w:rsid w:val="00AE765B"/>
    <w:rsid w:val="00B37052"/>
    <w:rsid w:val="00B40AAC"/>
    <w:rsid w:val="00B52143"/>
    <w:rsid w:val="00B54589"/>
    <w:rsid w:val="00B65CC0"/>
    <w:rsid w:val="00B74A39"/>
    <w:rsid w:val="00B91965"/>
    <w:rsid w:val="00BC609C"/>
    <w:rsid w:val="00BD6D51"/>
    <w:rsid w:val="00BF3195"/>
    <w:rsid w:val="00BF65D2"/>
    <w:rsid w:val="00C108DC"/>
    <w:rsid w:val="00C11421"/>
    <w:rsid w:val="00C206AD"/>
    <w:rsid w:val="00C408F5"/>
    <w:rsid w:val="00C52BA1"/>
    <w:rsid w:val="00C6705E"/>
    <w:rsid w:val="00C709E8"/>
    <w:rsid w:val="00C71CF9"/>
    <w:rsid w:val="00C83A82"/>
    <w:rsid w:val="00CB01D6"/>
    <w:rsid w:val="00CB1CE1"/>
    <w:rsid w:val="00CB5016"/>
    <w:rsid w:val="00CC3F73"/>
    <w:rsid w:val="00CE428A"/>
    <w:rsid w:val="00CF33A9"/>
    <w:rsid w:val="00D043AF"/>
    <w:rsid w:val="00D317C8"/>
    <w:rsid w:val="00D5737D"/>
    <w:rsid w:val="00D75A44"/>
    <w:rsid w:val="00D77F8F"/>
    <w:rsid w:val="00D90D54"/>
    <w:rsid w:val="00D9574E"/>
    <w:rsid w:val="00DA03F4"/>
    <w:rsid w:val="00DD1838"/>
    <w:rsid w:val="00DD1CCD"/>
    <w:rsid w:val="00E0159D"/>
    <w:rsid w:val="00E1025E"/>
    <w:rsid w:val="00E24CCA"/>
    <w:rsid w:val="00E521A2"/>
    <w:rsid w:val="00E555B5"/>
    <w:rsid w:val="00E67451"/>
    <w:rsid w:val="00EA5B94"/>
    <w:rsid w:val="00EA7B37"/>
    <w:rsid w:val="00EC2635"/>
    <w:rsid w:val="00EC6B9C"/>
    <w:rsid w:val="00EC6EF7"/>
    <w:rsid w:val="00ED2044"/>
    <w:rsid w:val="00EF6F00"/>
    <w:rsid w:val="00F4701E"/>
    <w:rsid w:val="00F605AC"/>
    <w:rsid w:val="00F64AF4"/>
    <w:rsid w:val="00F66093"/>
    <w:rsid w:val="00F770F9"/>
    <w:rsid w:val="00F80258"/>
    <w:rsid w:val="00F86BC3"/>
    <w:rsid w:val="00F90CB3"/>
    <w:rsid w:val="00FA187C"/>
    <w:rsid w:val="00FA6A0B"/>
    <w:rsid w:val="00FC1C0F"/>
    <w:rsid w:val="00FC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64FF2"/>
  <w15:docId w15:val="{54D4E599-403A-4AA5-B4E8-57335B3F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1838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C3F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CC3F7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rsid w:val="0060425D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77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6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B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88</Words>
  <Characters>883</Characters>
  <Application>Microsoft Office Word</Application>
  <DocSecurity>0</DocSecurity>
  <Lines>6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rst</dc:creator>
  <cp:keywords/>
  <dc:description/>
  <cp:lastModifiedBy>sanaz rst</cp:lastModifiedBy>
  <cp:revision>17</cp:revision>
  <dcterms:created xsi:type="dcterms:W3CDTF">2024-08-01T05:25:00Z</dcterms:created>
  <dcterms:modified xsi:type="dcterms:W3CDTF">2024-09-25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435d8b-8858-4510-b3f2-8568dd80141b</vt:lpwstr>
  </property>
</Properties>
</file>